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2B94F9" w14:textId="61C17677" w:rsidR="008C5186" w:rsidRPr="006D6A53" w:rsidRDefault="00410B6A" w:rsidP="006D6A53">
      <w:pPr>
        <w:pStyle w:val="Heading2"/>
        <w:rPr>
          <w:color w:val="auto"/>
        </w:rPr>
      </w:pPr>
      <w:r w:rsidRPr="006D6A53">
        <w:rPr>
          <w:color w:val="auto"/>
        </w:rPr>
        <w:t xml:space="preserve">Multimedia Appendix </w:t>
      </w:r>
      <w:r w:rsidR="00064606">
        <w:rPr>
          <w:color w:val="auto"/>
        </w:rPr>
        <w:t>3</w:t>
      </w:r>
      <w:bookmarkStart w:id="0" w:name="_GoBack"/>
      <w:bookmarkEnd w:id="0"/>
      <w:r w:rsidRPr="006D6A53">
        <w:rPr>
          <w:color w:val="auto"/>
        </w:rPr>
        <w:t xml:space="preserve"> – Key terms and definitions for data extraction</w:t>
      </w:r>
    </w:p>
    <w:p w14:paraId="76FEF8C8" w14:textId="77777777" w:rsidR="00410B6A" w:rsidRPr="006D6A53" w:rsidRDefault="00410B6A" w:rsidP="006D6A53">
      <w:pPr>
        <w:pStyle w:val="Heading3"/>
        <w:rPr>
          <w:color w:val="auto"/>
          <w:u w:val="single"/>
        </w:rPr>
      </w:pPr>
      <w:r w:rsidRPr="006D6A53">
        <w:rPr>
          <w:color w:val="auto"/>
          <w:u w:val="single"/>
        </w:rPr>
        <w:t>Categorization</w:t>
      </w:r>
    </w:p>
    <w:p w14:paraId="2E9B192D" w14:textId="77777777" w:rsidR="00410B6A" w:rsidRDefault="00410B6A" w:rsidP="00410B6A">
      <w:r>
        <w:t xml:space="preserve">A </w:t>
      </w:r>
      <w:r w:rsidRPr="003D4D3A">
        <w:rPr>
          <w:b/>
        </w:rPr>
        <w:t>framework</w:t>
      </w:r>
      <w:r>
        <w:t xml:space="preserve"> is defined as a</w:t>
      </w:r>
      <w:r w:rsidRPr="003C4A3A">
        <w:t xml:space="preserve">n </w:t>
      </w:r>
      <w:r w:rsidRPr="003C4A3A">
        <w:rPr>
          <w:i/>
        </w:rPr>
        <w:t>extensive</w:t>
      </w:r>
      <w:r w:rsidRPr="003C4A3A">
        <w:t xml:space="preserve"> set of principles, such as assumptions, constructs, quality criteria, and ideas that can guide research and development. It can also contain strategies such as guidelines, design heuristics, and methods to assist on a </w:t>
      </w:r>
      <w:r w:rsidRPr="003C4A3A">
        <w:rPr>
          <w:i/>
        </w:rPr>
        <w:t>staged</w:t>
      </w:r>
      <w:r w:rsidRPr="003C4A3A">
        <w:t xml:space="preserve">, </w:t>
      </w:r>
      <w:r w:rsidRPr="003C4A3A">
        <w:rPr>
          <w:i/>
        </w:rPr>
        <w:t>phased</w:t>
      </w:r>
      <w:r w:rsidRPr="003C4A3A">
        <w:t xml:space="preserve">, or </w:t>
      </w:r>
      <w:r w:rsidRPr="003C4A3A">
        <w:rPr>
          <w:i/>
        </w:rPr>
        <w:t>time oriented process</w:t>
      </w:r>
      <w:r w:rsidRPr="003C4A3A">
        <w:t>.</w:t>
      </w:r>
    </w:p>
    <w:p w14:paraId="0F21AB64" w14:textId="77777777" w:rsidR="00410B6A" w:rsidRDefault="00410B6A" w:rsidP="00410B6A">
      <w:r>
        <w:t xml:space="preserve">A </w:t>
      </w:r>
      <w:r w:rsidRPr="003D4D3A">
        <w:rPr>
          <w:b/>
        </w:rPr>
        <w:t>model</w:t>
      </w:r>
      <w:r>
        <w:t xml:space="preserve"> is defined as a </w:t>
      </w:r>
      <w:r w:rsidRPr="003C4A3A">
        <w:rPr>
          <w:i/>
        </w:rPr>
        <w:t>simplified representation</w:t>
      </w:r>
      <w:r w:rsidRPr="003C4A3A">
        <w:t xml:space="preserve"> of a reality, hypothesis, theory, or knowledge. It can contain a set of concepts, statements, or both that specify how constructs relate to each other. Although, it can be both </w:t>
      </w:r>
      <w:r w:rsidRPr="003C4A3A">
        <w:rPr>
          <w:i/>
        </w:rPr>
        <w:t>‘precise and quantified’</w:t>
      </w:r>
      <w:r w:rsidRPr="003C4A3A">
        <w:t xml:space="preserve"> or </w:t>
      </w:r>
      <w:r w:rsidRPr="003C4A3A">
        <w:rPr>
          <w:i/>
        </w:rPr>
        <w:t>‘imprecise and qualitative’</w:t>
      </w:r>
      <w:r w:rsidRPr="003C4A3A">
        <w:t>.</w:t>
      </w:r>
    </w:p>
    <w:p w14:paraId="19B8DF37" w14:textId="77777777" w:rsidR="00410B6A" w:rsidRDefault="00410B6A" w:rsidP="00410B6A">
      <w:pPr>
        <w:rPr>
          <w:i/>
        </w:rPr>
      </w:pPr>
      <w:r w:rsidRPr="003D4D3A">
        <w:rPr>
          <w:b/>
        </w:rPr>
        <w:t>Theory</w:t>
      </w:r>
      <w:r>
        <w:t xml:space="preserve"> is defined as a set of concepts and/or statements with </w:t>
      </w:r>
      <w:r w:rsidRPr="003C4A3A">
        <w:rPr>
          <w:i/>
        </w:rPr>
        <w:t>specification of how phenomena relate to each other.</w:t>
      </w:r>
      <w:r>
        <w:t xml:space="preserve"> Theory provides an organizing description of a system that accounts for what is known, and </w:t>
      </w:r>
      <w:r w:rsidRPr="003C4A3A">
        <w:rPr>
          <w:i/>
        </w:rPr>
        <w:t>explains and predicts phenomena.</w:t>
      </w:r>
    </w:p>
    <w:p w14:paraId="64580A2F" w14:textId="77777777" w:rsidR="00410B6A" w:rsidRPr="006D6A53" w:rsidRDefault="00410B6A" w:rsidP="006D6A53">
      <w:pPr>
        <w:pStyle w:val="Heading3"/>
        <w:rPr>
          <w:color w:val="auto"/>
          <w:u w:val="single"/>
        </w:rPr>
      </w:pPr>
      <w:r w:rsidRPr="006D6A53">
        <w:rPr>
          <w:color w:val="auto"/>
          <w:u w:val="single"/>
        </w:rPr>
        <w:t>Approach to eHealth</w:t>
      </w:r>
    </w:p>
    <w:p w14:paraId="208B98AC" w14:textId="77777777" w:rsidR="00410B6A" w:rsidRPr="00375C7C" w:rsidRDefault="00410B6A" w:rsidP="00410B6A">
      <w:r w:rsidRPr="00375C7C">
        <w:rPr>
          <w:b/>
        </w:rPr>
        <w:t>Development</w:t>
      </w:r>
      <w:r>
        <w:t xml:space="preserve"> refers to </w:t>
      </w:r>
      <w:r w:rsidRPr="008348A1">
        <w:t>an</w:t>
      </w:r>
      <w:r>
        <w:rPr>
          <w:i/>
        </w:rPr>
        <w:t xml:space="preserve"> </w:t>
      </w:r>
      <w:r w:rsidRPr="008348A1">
        <w:rPr>
          <w:i/>
        </w:rPr>
        <w:t>iterative process</w:t>
      </w:r>
      <w:r>
        <w:t xml:space="preserve"> of development of eHealth, entailing activities for pre-design, design, implementation and evaluation.</w:t>
      </w:r>
    </w:p>
    <w:p w14:paraId="266CD208" w14:textId="77777777" w:rsidR="00410B6A" w:rsidRPr="00375C7C" w:rsidRDefault="00410B6A" w:rsidP="00410B6A">
      <w:r w:rsidRPr="00375C7C">
        <w:rPr>
          <w:b/>
        </w:rPr>
        <w:t>Implementation</w:t>
      </w:r>
      <w:r>
        <w:t xml:space="preserve"> refers </w:t>
      </w:r>
      <w:r w:rsidRPr="00C019EC">
        <w:rPr>
          <w:i/>
        </w:rPr>
        <w:t>exclusively</w:t>
      </w:r>
      <w:r>
        <w:t xml:space="preserve"> to activities that are undertaken to realize the adoption, dissemination and long-term use of a product in its intended context.</w:t>
      </w:r>
    </w:p>
    <w:p w14:paraId="37C244B0" w14:textId="77777777" w:rsidR="00410B6A" w:rsidRDefault="00410B6A" w:rsidP="00410B6A">
      <w:r w:rsidRPr="00375C7C">
        <w:rPr>
          <w:b/>
        </w:rPr>
        <w:t>Evaluation</w:t>
      </w:r>
      <w:r>
        <w:t xml:space="preserve"> refers </w:t>
      </w:r>
      <w:r w:rsidRPr="008348A1">
        <w:rPr>
          <w:i/>
        </w:rPr>
        <w:t>exclusively</w:t>
      </w:r>
      <w:r>
        <w:t xml:space="preserve"> to formative evaluation or summative evaluation. </w:t>
      </w:r>
      <w:r w:rsidRPr="00935C03">
        <w:rPr>
          <w:i/>
        </w:rPr>
        <w:t>Formative evaluation</w:t>
      </w:r>
      <w:r>
        <w:t xml:space="preserve"> englobes the activities throughout the entire development process that provide ongoing information on how to improve the development process, outcomes of activities and eHealth technology. </w:t>
      </w:r>
      <w:r w:rsidRPr="00935C03">
        <w:rPr>
          <w:i/>
        </w:rPr>
        <w:t>Summative evaluation</w:t>
      </w:r>
      <w:r>
        <w:t xml:space="preserve"> is the development phase which studies the influence and role of the technology on health, the context, behavior and stakeholder perspective via evaluations of impact and uptake of the technology. </w:t>
      </w:r>
    </w:p>
    <w:p w14:paraId="32D1EE3A" w14:textId="77777777" w:rsidR="00410B6A" w:rsidRPr="006D6A53" w:rsidRDefault="00410B6A" w:rsidP="006D6A53">
      <w:pPr>
        <w:pStyle w:val="Heading3"/>
        <w:rPr>
          <w:color w:val="auto"/>
          <w:u w:val="single"/>
        </w:rPr>
      </w:pPr>
      <w:r w:rsidRPr="006D6A53">
        <w:rPr>
          <w:color w:val="auto"/>
          <w:u w:val="single"/>
        </w:rPr>
        <w:t>Holistic principles</w:t>
      </w:r>
    </w:p>
    <w:p w14:paraId="3AACFC31" w14:textId="77777777" w:rsidR="00410B6A" w:rsidRDefault="00410B6A" w:rsidP="00410B6A">
      <w:r w:rsidRPr="003D4D3A">
        <w:rPr>
          <w:b/>
        </w:rPr>
        <w:t>Participatory development</w:t>
      </w:r>
      <w:r>
        <w:t xml:space="preserve"> is defined as a structural cooperation of eHealth developers with potential end users and other stakeholders during its development.</w:t>
      </w:r>
    </w:p>
    <w:p w14:paraId="1953A477" w14:textId="77777777" w:rsidR="00410B6A" w:rsidRDefault="00410B6A" w:rsidP="00410B6A">
      <w:r w:rsidRPr="003D4D3A">
        <w:rPr>
          <w:b/>
        </w:rPr>
        <w:t>Human or user-centred design</w:t>
      </w:r>
      <w:r>
        <w:t xml:space="preserve"> is defined as a framework that aims to develop solutions to problems by involving the human perspectives in all steps of the process, via observing the problem within context, brainstorming, conceptualizing, developing and implementing the solution.</w:t>
      </w:r>
    </w:p>
    <w:p w14:paraId="38D939B4" w14:textId="77777777" w:rsidR="00410B6A" w:rsidRDefault="00410B6A" w:rsidP="00410B6A">
      <w:r w:rsidRPr="003D4D3A">
        <w:rPr>
          <w:b/>
        </w:rPr>
        <w:t>Business modelling</w:t>
      </w:r>
      <w:r>
        <w:t xml:space="preserve"> is defined as how an organization creates, delivers and captures values. It can be a conceptual and analytical framework to discuss the added values of an eHealth intervention.</w:t>
      </w:r>
    </w:p>
    <w:p w14:paraId="00878B61" w14:textId="77777777" w:rsidR="00410B6A" w:rsidRDefault="00410B6A" w:rsidP="00410B6A">
      <w:r w:rsidRPr="00375C7C">
        <w:t>The principle of</w:t>
      </w:r>
      <w:r>
        <w:rPr>
          <w:b/>
        </w:rPr>
        <w:t xml:space="preserve"> p</w:t>
      </w:r>
      <w:r w:rsidRPr="00375C7C">
        <w:rPr>
          <w:b/>
        </w:rPr>
        <w:t>ersuasive technology design</w:t>
      </w:r>
      <w:r>
        <w:t xml:space="preserve"> refers to d</w:t>
      </w:r>
      <w:r w:rsidRPr="007315AE">
        <w:t>esigning technology that aims to reinforce, change, shape or influence behavior and attitudes by being compelling and without being coercive or deceptive.</w:t>
      </w:r>
    </w:p>
    <w:p w14:paraId="6AFACBAC" w14:textId="77777777" w:rsidR="00410B6A" w:rsidRDefault="00410B6A" w:rsidP="00410B6A">
      <w:r>
        <w:lastRenderedPageBreak/>
        <w:t>The principle of d</w:t>
      </w:r>
      <w:r w:rsidRPr="00375C7C">
        <w:t>evelopment</w:t>
      </w:r>
      <w:r>
        <w:t xml:space="preserve"> being</w:t>
      </w:r>
      <w:r>
        <w:rPr>
          <w:b/>
        </w:rPr>
        <w:t xml:space="preserve"> i</w:t>
      </w:r>
      <w:r w:rsidRPr="00375C7C">
        <w:rPr>
          <w:b/>
        </w:rPr>
        <w:t>ntertwined with implementation</w:t>
      </w:r>
      <w:r>
        <w:t xml:space="preserve"> refers to the i</w:t>
      </w:r>
      <w:r w:rsidRPr="00375C7C">
        <w:t>nclusion in the development process of activities that are undertaken to realize the adoption, dissemination and long-term use of a product in its intended context.</w:t>
      </w:r>
    </w:p>
    <w:p w14:paraId="3264719C" w14:textId="77777777" w:rsidR="00410B6A" w:rsidRDefault="00410B6A" w:rsidP="00410B6A">
      <w:r w:rsidRPr="00375C7C">
        <w:t>The principle of</w:t>
      </w:r>
      <w:r>
        <w:rPr>
          <w:b/>
        </w:rPr>
        <w:t xml:space="preserve"> c</w:t>
      </w:r>
      <w:r w:rsidRPr="00375C7C">
        <w:rPr>
          <w:b/>
        </w:rPr>
        <w:t xml:space="preserve">ontinuous evaluation cycles </w:t>
      </w:r>
      <w:r>
        <w:t>refers to the e</w:t>
      </w:r>
      <w:r w:rsidRPr="00375C7C">
        <w:t>mployment of iterative design methodologies based on a cyclic process of needs assessment, prototyping, testing, analyzing and refining a product, during which changes and refinements are made to the product based on the results of the most recent iteration of a design.</w:t>
      </w:r>
    </w:p>
    <w:p w14:paraId="526730E2" w14:textId="77777777" w:rsidR="00410B6A" w:rsidRPr="006D6A53" w:rsidRDefault="00410B6A" w:rsidP="006D6A53">
      <w:pPr>
        <w:pStyle w:val="Heading3"/>
        <w:rPr>
          <w:color w:val="auto"/>
          <w:u w:val="single"/>
        </w:rPr>
      </w:pPr>
      <w:r w:rsidRPr="006D6A53">
        <w:rPr>
          <w:color w:val="auto"/>
          <w:u w:val="single"/>
        </w:rPr>
        <w:t>Key elements addressed to ensure effectiveness of an intervention</w:t>
      </w:r>
    </w:p>
    <w:p w14:paraId="5BCB2551" w14:textId="77777777" w:rsidR="00410B6A" w:rsidRDefault="00410B6A" w:rsidP="00410B6A">
      <w:r>
        <w:rPr>
          <w:b/>
        </w:rPr>
        <w:t xml:space="preserve"> ‘</w:t>
      </w:r>
      <w:r w:rsidRPr="00375C7C">
        <w:rPr>
          <w:b/>
        </w:rPr>
        <w:t>Behavior change</w:t>
      </w:r>
      <w:r>
        <w:rPr>
          <w:b/>
        </w:rPr>
        <w:t>’</w:t>
      </w:r>
      <w:r w:rsidRPr="00375C7C">
        <w:rPr>
          <w:b/>
        </w:rPr>
        <w:t xml:space="preserve"> key elements </w:t>
      </w:r>
      <w:r w:rsidRPr="00375C7C">
        <w:t xml:space="preserve">refer to </w:t>
      </w:r>
      <w:r w:rsidRPr="00375C7C">
        <w:rPr>
          <w:i/>
        </w:rPr>
        <w:t>practical applications</w:t>
      </w:r>
      <w:r w:rsidRPr="00375C7C">
        <w:t xml:space="preserve"> or </w:t>
      </w:r>
      <w:r w:rsidRPr="00375C7C">
        <w:rPr>
          <w:i/>
        </w:rPr>
        <w:t>parameters of effectiveness of behavior change methods</w:t>
      </w:r>
      <w:r w:rsidRPr="00375C7C">
        <w:t xml:space="preserve"> as defined by Peters, de Bruin and </w:t>
      </w:r>
      <w:proofErr w:type="spellStart"/>
      <w:r w:rsidRPr="00375C7C">
        <w:t>Crutzen</w:t>
      </w:r>
      <w:proofErr w:type="spellEnd"/>
      <w:r w:rsidRPr="00375C7C">
        <w:t xml:space="preserve"> (2015, p.3): “</w:t>
      </w:r>
      <w:r w:rsidRPr="00375C7C">
        <w:rPr>
          <w:b/>
        </w:rPr>
        <w:t>Practical applications</w:t>
      </w:r>
      <w:r w:rsidRPr="00375C7C">
        <w:t xml:space="preserve"> are the translations of theoretical methods of behavior change to practical intervention elements. Applications are by definition specific, ideally tailored to populations, intervention contexts and behavioral domains. </w:t>
      </w:r>
      <w:r w:rsidRPr="00375C7C">
        <w:rPr>
          <w:b/>
        </w:rPr>
        <w:t>Parameters for effectiveness</w:t>
      </w:r>
      <w:r w:rsidRPr="00375C7C">
        <w:t xml:space="preserve"> are the characteristics that a practical application must manifest for it to accurately reflect the theoretical method. When these parameters are lost in translation from method to application, effective behavior change is undermined and may even result in counterproductive effects. Evidence for the existence of such parameters can range from theoretical to meta-analytical”.</w:t>
      </w:r>
    </w:p>
    <w:p w14:paraId="1B637EC0" w14:textId="77777777" w:rsidR="00410B6A" w:rsidRDefault="00410B6A" w:rsidP="00410B6A">
      <w:r>
        <w:rPr>
          <w:b/>
        </w:rPr>
        <w:t>‘</w:t>
      </w:r>
      <w:r w:rsidRPr="00375C7C">
        <w:rPr>
          <w:b/>
        </w:rPr>
        <w:t>Technology adoption</w:t>
      </w:r>
      <w:r>
        <w:rPr>
          <w:b/>
        </w:rPr>
        <w:t>’</w:t>
      </w:r>
      <w:r w:rsidRPr="00375C7C">
        <w:rPr>
          <w:b/>
        </w:rPr>
        <w:t xml:space="preserve"> key elements </w:t>
      </w:r>
      <w:r>
        <w:t>refer to those</w:t>
      </w:r>
      <w:r w:rsidRPr="00375C7C">
        <w:t xml:space="preserve"> that aim to increase the engagement, use, adherence, uptake or adoption of the technology. For example, the use of profiling mechanisms, defined as elements that are employed to adapt an eHealth intervention to the characteristics of an individual or cohort (e.g., motivation levels as measured in a pre-test).</w:t>
      </w:r>
    </w:p>
    <w:p w14:paraId="56D03765" w14:textId="1B1103F9" w:rsidR="00C774DB" w:rsidRPr="00867784" w:rsidRDefault="00410B6A" w:rsidP="00A67C6B">
      <w:r>
        <w:rPr>
          <w:b/>
        </w:rPr>
        <w:t>‘</w:t>
      </w:r>
      <w:r w:rsidRPr="00375C7C">
        <w:rPr>
          <w:b/>
        </w:rPr>
        <w:t>Outcomes</w:t>
      </w:r>
      <w:r>
        <w:rPr>
          <w:b/>
        </w:rPr>
        <w:t>’</w:t>
      </w:r>
      <w:r w:rsidRPr="00375C7C">
        <w:rPr>
          <w:b/>
        </w:rPr>
        <w:t xml:space="preserve"> key elements </w:t>
      </w:r>
      <w:r>
        <w:t>refer to the</w:t>
      </w:r>
      <w:r w:rsidRPr="00375C7C">
        <w:t xml:space="preserve"> target outcomes of an intervention that directly or indirectly have an impact on the health or wellbeing of the target group. For example, changes in health parameters (e.g., blood pressure control), risk factors (e.g., weight), or performance of self-care or healthy behaviors (e.g., physical activity levels).</w:t>
      </w:r>
    </w:p>
    <w:sectPr w:rsidR="00C774DB" w:rsidRPr="00867784" w:rsidSect="00C07E52">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865178" w16cid:durableId="1FB7277D"/>
  <w16cid:commentId w16cid:paraId="2874A599" w16cid:durableId="1FB7277E"/>
  <w16cid:commentId w16cid:paraId="171CE860" w16cid:durableId="1FB7277F"/>
  <w16cid:commentId w16cid:paraId="1754091F" w16cid:durableId="1FB72780"/>
  <w16cid:commentId w16cid:paraId="30BB90DB" w16cid:durableId="1FB72781"/>
  <w16cid:commentId w16cid:paraId="4E82B2CB" w16cid:durableId="1FB727B7"/>
  <w16cid:commentId w16cid:paraId="7B9C1B2B" w16cid:durableId="1FB72782"/>
  <w16cid:commentId w16cid:paraId="14AA603D" w16cid:durableId="1FB72783"/>
  <w16cid:commentId w16cid:paraId="22E9CB3D" w16cid:durableId="1FB72874"/>
  <w16cid:commentId w16cid:paraId="4BF0FF4B" w16cid:durableId="1FB72818"/>
  <w16cid:commentId w16cid:paraId="1C0AC256" w16cid:durableId="1FB728D6"/>
  <w16cid:commentId w16cid:paraId="65B25E2F" w16cid:durableId="1FB72949"/>
  <w16cid:commentId w16cid:paraId="0D4677FC" w16cid:durableId="1FB7298D"/>
  <w16cid:commentId w16cid:paraId="1B181136" w16cid:durableId="1FB729BF"/>
  <w16cid:commentId w16cid:paraId="23E3B13A" w16cid:durableId="1FB729FE"/>
  <w16cid:commentId w16cid:paraId="10EA9343" w16cid:durableId="1FB72784"/>
  <w16cid:commentId w16cid:paraId="51EE7BFB" w16cid:durableId="1FB72785"/>
  <w16cid:commentId w16cid:paraId="116A234C" w16cid:durableId="1FB72ACE"/>
  <w16cid:commentId w16cid:paraId="62C90D31" w16cid:durableId="1FB72B2A"/>
  <w16cid:commentId w16cid:paraId="7BF21564" w16cid:durableId="1FB72BCE"/>
  <w16cid:commentId w16cid:paraId="5EAA42D7" w16cid:durableId="1FB72C69"/>
  <w16cid:commentId w16cid:paraId="163BECB3" w16cid:durableId="1FB72786"/>
  <w16cid:commentId w16cid:paraId="7A76CB17" w16cid:durableId="1FB72787"/>
  <w16cid:commentId w16cid:paraId="59A7ED84" w16cid:durableId="1FB72D7E"/>
  <w16cid:commentId w16cid:paraId="39F9137F" w16cid:durableId="1FB72CBE"/>
  <w16cid:commentId w16cid:paraId="67F55C22" w16cid:durableId="1FB72788"/>
  <w16cid:commentId w16cid:paraId="46B89E79" w16cid:durableId="1FB72789"/>
  <w16cid:commentId w16cid:paraId="0151FEEB" w16cid:durableId="1FB7278A"/>
  <w16cid:commentId w16cid:paraId="3CE3313C" w16cid:durableId="1FB7278B"/>
  <w16cid:commentId w16cid:paraId="05187D2D" w16cid:durableId="1FB7278C"/>
  <w16cid:commentId w16cid:paraId="59A9D02B" w16cid:durableId="1FB7278D"/>
  <w16cid:commentId w16cid:paraId="43A0DE66" w16cid:durableId="1FB7278E"/>
  <w16cid:commentId w16cid:paraId="52AE4B2A" w16cid:durableId="1FB7278F"/>
  <w16cid:commentId w16cid:paraId="2CD74C28" w16cid:durableId="1FB72E48"/>
  <w16cid:commentId w16cid:paraId="365ABE99" w16cid:durableId="1FB72790"/>
  <w16cid:commentId w16cid:paraId="4DE2ED73" w16cid:durableId="1FB72791"/>
  <w16cid:commentId w16cid:paraId="3525DA56" w16cid:durableId="1FB72EB7"/>
  <w16cid:commentId w16cid:paraId="643B6085" w16cid:durableId="1FB72ED4"/>
  <w16cid:commentId w16cid:paraId="4085F26C" w16cid:durableId="1FB72F44"/>
  <w16cid:commentId w16cid:paraId="6283418A" w16cid:durableId="1FB72FA4"/>
  <w16cid:commentId w16cid:paraId="6A950DBC" w16cid:durableId="1FB72792"/>
  <w16cid:commentId w16cid:paraId="742282C2" w16cid:durableId="1FB72793"/>
  <w16cid:commentId w16cid:paraId="16E4BE65" w16cid:durableId="1FB72794"/>
  <w16cid:commentId w16cid:paraId="10362D3F" w16cid:durableId="1FB72795"/>
  <w16cid:commentId w16cid:paraId="35355987" w16cid:durableId="1FB73060"/>
  <w16cid:commentId w16cid:paraId="6C1FFF0F" w16cid:durableId="1FB73108"/>
  <w16cid:commentId w16cid:paraId="71DC8301" w16cid:durableId="1FB73145"/>
  <w16cid:commentId w16cid:paraId="6674D435" w16cid:durableId="1FB731BE"/>
  <w16cid:commentId w16cid:paraId="10A2364C" w16cid:durableId="1FB72796"/>
  <w16cid:commentId w16cid:paraId="7BA43170" w16cid:durableId="1FB72797"/>
  <w16cid:commentId w16cid:paraId="1742E263" w16cid:durableId="1FB72798"/>
  <w16cid:commentId w16cid:paraId="770D45B6" w16cid:durableId="1FB72799"/>
  <w16cid:commentId w16cid:paraId="320CF606" w16cid:durableId="1FB73222"/>
  <w16cid:commentId w16cid:paraId="018A8BE0" w16cid:durableId="1FB7279A"/>
  <w16cid:commentId w16cid:paraId="1E0CE38E" w16cid:durableId="1FB7279B"/>
  <w16cid:commentId w16cid:paraId="716AA4A9" w16cid:durableId="1FB7279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66BD6C" w14:textId="77777777" w:rsidR="00A00096" w:rsidRDefault="00A00096" w:rsidP="00AB3FDF">
      <w:pPr>
        <w:spacing w:after="0" w:line="240" w:lineRule="auto"/>
      </w:pPr>
      <w:r>
        <w:separator/>
      </w:r>
    </w:p>
  </w:endnote>
  <w:endnote w:type="continuationSeparator" w:id="0">
    <w:p w14:paraId="78E1313A" w14:textId="77777777" w:rsidR="00A00096" w:rsidRDefault="00A00096" w:rsidP="00A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99EDAC" w14:textId="77777777" w:rsidR="00C94434" w:rsidRDefault="00C94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B6B2D0" w14:textId="77777777" w:rsidR="00A00096" w:rsidRDefault="00A00096" w:rsidP="00AB3FDF">
      <w:pPr>
        <w:spacing w:after="0" w:line="240" w:lineRule="auto"/>
      </w:pPr>
      <w:r>
        <w:separator/>
      </w:r>
    </w:p>
  </w:footnote>
  <w:footnote w:type="continuationSeparator" w:id="0">
    <w:p w14:paraId="38F67F26" w14:textId="77777777" w:rsidR="00A00096" w:rsidRDefault="00A00096" w:rsidP="00A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B6331A"/>
    <w:multiLevelType w:val="hybridMultilevel"/>
    <w:tmpl w:val="7874664E"/>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5A1E51"/>
    <w:multiLevelType w:val="hybridMultilevel"/>
    <w:tmpl w:val="98625610"/>
    <w:lvl w:ilvl="0" w:tplc="156AEEDA">
      <w:start w:val="1"/>
      <w:numFmt w:val="decimal"/>
      <w:lvlText w:val="%1."/>
      <w:lvlJc w:val="left"/>
      <w:pPr>
        <w:tabs>
          <w:tab w:val="num" w:pos="720"/>
        </w:tabs>
        <w:ind w:left="720" w:hanging="360"/>
      </w:pPr>
    </w:lvl>
    <w:lvl w:ilvl="1" w:tplc="D2C8F964">
      <w:start w:val="1"/>
      <w:numFmt w:val="lowerLetter"/>
      <w:lvlText w:val="%2."/>
      <w:lvlJc w:val="left"/>
      <w:pPr>
        <w:tabs>
          <w:tab w:val="num" w:pos="1440"/>
        </w:tabs>
        <w:ind w:left="1440" w:hanging="360"/>
      </w:pPr>
    </w:lvl>
    <w:lvl w:ilvl="2" w:tplc="2E9EB130" w:tentative="1">
      <w:start w:val="1"/>
      <w:numFmt w:val="decimal"/>
      <w:lvlText w:val="%3."/>
      <w:lvlJc w:val="left"/>
      <w:pPr>
        <w:tabs>
          <w:tab w:val="num" w:pos="2160"/>
        </w:tabs>
        <w:ind w:left="2160" w:hanging="360"/>
      </w:pPr>
    </w:lvl>
    <w:lvl w:ilvl="3" w:tplc="1AB88F0E" w:tentative="1">
      <w:start w:val="1"/>
      <w:numFmt w:val="decimal"/>
      <w:lvlText w:val="%4."/>
      <w:lvlJc w:val="left"/>
      <w:pPr>
        <w:tabs>
          <w:tab w:val="num" w:pos="2880"/>
        </w:tabs>
        <w:ind w:left="2880" w:hanging="360"/>
      </w:pPr>
    </w:lvl>
    <w:lvl w:ilvl="4" w:tplc="92F68F04" w:tentative="1">
      <w:start w:val="1"/>
      <w:numFmt w:val="decimal"/>
      <w:lvlText w:val="%5."/>
      <w:lvlJc w:val="left"/>
      <w:pPr>
        <w:tabs>
          <w:tab w:val="num" w:pos="3600"/>
        </w:tabs>
        <w:ind w:left="3600" w:hanging="360"/>
      </w:pPr>
    </w:lvl>
    <w:lvl w:ilvl="5" w:tplc="2B7E0E0C" w:tentative="1">
      <w:start w:val="1"/>
      <w:numFmt w:val="decimal"/>
      <w:lvlText w:val="%6."/>
      <w:lvlJc w:val="left"/>
      <w:pPr>
        <w:tabs>
          <w:tab w:val="num" w:pos="4320"/>
        </w:tabs>
        <w:ind w:left="4320" w:hanging="360"/>
      </w:pPr>
    </w:lvl>
    <w:lvl w:ilvl="6" w:tplc="28664840" w:tentative="1">
      <w:start w:val="1"/>
      <w:numFmt w:val="decimal"/>
      <w:lvlText w:val="%7."/>
      <w:lvlJc w:val="left"/>
      <w:pPr>
        <w:tabs>
          <w:tab w:val="num" w:pos="5040"/>
        </w:tabs>
        <w:ind w:left="5040" w:hanging="360"/>
      </w:pPr>
    </w:lvl>
    <w:lvl w:ilvl="7" w:tplc="41887A06" w:tentative="1">
      <w:start w:val="1"/>
      <w:numFmt w:val="decimal"/>
      <w:lvlText w:val="%8."/>
      <w:lvlJc w:val="left"/>
      <w:pPr>
        <w:tabs>
          <w:tab w:val="num" w:pos="5760"/>
        </w:tabs>
        <w:ind w:left="5760" w:hanging="360"/>
      </w:pPr>
    </w:lvl>
    <w:lvl w:ilvl="8" w:tplc="94282702" w:tentative="1">
      <w:start w:val="1"/>
      <w:numFmt w:val="decimal"/>
      <w:lvlText w:val="%9."/>
      <w:lvlJc w:val="left"/>
      <w:pPr>
        <w:tabs>
          <w:tab w:val="num" w:pos="6480"/>
        </w:tabs>
        <w:ind w:left="6480" w:hanging="360"/>
      </w:pPr>
    </w:lvl>
  </w:abstractNum>
  <w:abstractNum w:abstractNumId="2" w15:restartNumberingAfterBreak="0">
    <w:nsid w:val="1A695603"/>
    <w:multiLevelType w:val="hybridMultilevel"/>
    <w:tmpl w:val="D68649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C0EB5"/>
    <w:multiLevelType w:val="hybridMultilevel"/>
    <w:tmpl w:val="F252C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2D6540"/>
    <w:multiLevelType w:val="hybridMultilevel"/>
    <w:tmpl w:val="41D28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1C5CBA"/>
    <w:multiLevelType w:val="hybridMultilevel"/>
    <w:tmpl w:val="2050F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DD109D"/>
    <w:multiLevelType w:val="hybridMultilevel"/>
    <w:tmpl w:val="14764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C76702"/>
    <w:multiLevelType w:val="hybridMultilevel"/>
    <w:tmpl w:val="ECF63A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B74588"/>
    <w:multiLevelType w:val="hybridMultilevel"/>
    <w:tmpl w:val="6E0C49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E931BC8"/>
    <w:multiLevelType w:val="hybridMultilevel"/>
    <w:tmpl w:val="9F2C0442"/>
    <w:lvl w:ilvl="0" w:tplc="4A24D352">
      <w:start w:val="1"/>
      <w:numFmt w:val="bullet"/>
      <w:lvlText w:val=""/>
      <w:lvlJc w:val="left"/>
      <w:pPr>
        <w:ind w:left="144" w:hanging="288"/>
      </w:pPr>
      <w:rPr>
        <w:rFonts w:ascii="Symbol" w:hAnsi="Symbol" w:hint="default"/>
      </w:rPr>
    </w:lvl>
    <w:lvl w:ilvl="1" w:tplc="04090003" w:tentative="1">
      <w:start w:val="1"/>
      <w:numFmt w:val="bullet"/>
      <w:lvlText w:val="o"/>
      <w:lvlJc w:val="left"/>
      <w:pPr>
        <w:ind w:left="2016" w:hanging="360"/>
      </w:pPr>
      <w:rPr>
        <w:rFonts w:ascii="Courier New" w:hAnsi="Courier New" w:cs="Courier New" w:hint="default"/>
      </w:rPr>
    </w:lvl>
    <w:lvl w:ilvl="2" w:tplc="04090005" w:tentative="1">
      <w:start w:val="1"/>
      <w:numFmt w:val="bullet"/>
      <w:lvlText w:val=""/>
      <w:lvlJc w:val="left"/>
      <w:pPr>
        <w:ind w:left="2736" w:hanging="360"/>
      </w:pPr>
      <w:rPr>
        <w:rFonts w:ascii="Wingdings" w:hAnsi="Wingdings" w:hint="default"/>
      </w:rPr>
    </w:lvl>
    <w:lvl w:ilvl="3" w:tplc="04090001" w:tentative="1">
      <w:start w:val="1"/>
      <w:numFmt w:val="bullet"/>
      <w:lvlText w:val=""/>
      <w:lvlJc w:val="left"/>
      <w:pPr>
        <w:ind w:left="3456" w:hanging="360"/>
      </w:pPr>
      <w:rPr>
        <w:rFonts w:ascii="Symbol" w:hAnsi="Symbol" w:hint="default"/>
      </w:rPr>
    </w:lvl>
    <w:lvl w:ilvl="4" w:tplc="04090003" w:tentative="1">
      <w:start w:val="1"/>
      <w:numFmt w:val="bullet"/>
      <w:lvlText w:val="o"/>
      <w:lvlJc w:val="left"/>
      <w:pPr>
        <w:ind w:left="4176" w:hanging="360"/>
      </w:pPr>
      <w:rPr>
        <w:rFonts w:ascii="Courier New" w:hAnsi="Courier New" w:cs="Courier New" w:hint="default"/>
      </w:rPr>
    </w:lvl>
    <w:lvl w:ilvl="5" w:tplc="04090005" w:tentative="1">
      <w:start w:val="1"/>
      <w:numFmt w:val="bullet"/>
      <w:lvlText w:val=""/>
      <w:lvlJc w:val="left"/>
      <w:pPr>
        <w:ind w:left="4896" w:hanging="360"/>
      </w:pPr>
      <w:rPr>
        <w:rFonts w:ascii="Wingdings" w:hAnsi="Wingdings" w:hint="default"/>
      </w:rPr>
    </w:lvl>
    <w:lvl w:ilvl="6" w:tplc="04090001" w:tentative="1">
      <w:start w:val="1"/>
      <w:numFmt w:val="bullet"/>
      <w:lvlText w:val=""/>
      <w:lvlJc w:val="left"/>
      <w:pPr>
        <w:ind w:left="5616" w:hanging="360"/>
      </w:pPr>
      <w:rPr>
        <w:rFonts w:ascii="Symbol" w:hAnsi="Symbol" w:hint="default"/>
      </w:rPr>
    </w:lvl>
    <w:lvl w:ilvl="7" w:tplc="04090003" w:tentative="1">
      <w:start w:val="1"/>
      <w:numFmt w:val="bullet"/>
      <w:lvlText w:val="o"/>
      <w:lvlJc w:val="left"/>
      <w:pPr>
        <w:ind w:left="6336" w:hanging="360"/>
      </w:pPr>
      <w:rPr>
        <w:rFonts w:ascii="Courier New" w:hAnsi="Courier New" w:cs="Courier New" w:hint="default"/>
      </w:rPr>
    </w:lvl>
    <w:lvl w:ilvl="8" w:tplc="04090005" w:tentative="1">
      <w:start w:val="1"/>
      <w:numFmt w:val="bullet"/>
      <w:lvlText w:val=""/>
      <w:lvlJc w:val="left"/>
      <w:pPr>
        <w:ind w:left="7056" w:hanging="360"/>
      </w:pPr>
      <w:rPr>
        <w:rFonts w:ascii="Wingdings" w:hAnsi="Wingdings" w:hint="default"/>
      </w:rPr>
    </w:lvl>
  </w:abstractNum>
  <w:abstractNum w:abstractNumId="10" w15:restartNumberingAfterBreak="0">
    <w:nsid w:val="524C02D7"/>
    <w:multiLevelType w:val="multilevel"/>
    <w:tmpl w:val="08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2A71E98"/>
    <w:multiLevelType w:val="hybridMultilevel"/>
    <w:tmpl w:val="D3168934"/>
    <w:lvl w:ilvl="0" w:tplc="B9C073E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74042A"/>
    <w:multiLevelType w:val="hybridMultilevel"/>
    <w:tmpl w:val="C82AA9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27C69AE"/>
    <w:multiLevelType w:val="hybridMultilevel"/>
    <w:tmpl w:val="C6BEF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E74029"/>
    <w:multiLevelType w:val="hybridMultilevel"/>
    <w:tmpl w:val="68FE6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F3466FC"/>
    <w:multiLevelType w:val="hybridMultilevel"/>
    <w:tmpl w:val="B44C74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0B7903"/>
    <w:multiLevelType w:val="hybridMultilevel"/>
    <w:tmpl w:val="747AF7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5"/>
  </w:num>
  <w:num w:numId="4">
    <w:abstractNumId w:val="12"/>
  </w:num>
  <w:num w:numId="5">
    <w:abstractNumId w:val="5"/>
  </w:num>
  <w:num w:numId="6">
    <w:abstractNumId w:val="13"/>
  </w:num>
  <w:num w:numId="7">
    <w:abstractNumId w:val="10"/>
  </w:num>
  <w:num w:numId="8">
    <w:abstractNumId w:val="1"/>
  </w:num>
  <w:num w:numId="9">
    <w:abstractNumId w:val="14"/>
  </w:num>
  <w:num w:numId="10">
    <w:abstractNumId w:val="9"/>
  </w:num>
  <w:num w:numId="11">
    <w:abstractNumId w:val="0"/>
  </w:num>
  <w:num w:numId="12">
    <w:abstractNumId w:val="7"/>
  </w:num>
  <w:num w:numId="13">
    <w:abstractNumId w:val="11"/>
  </w:num>
  <w:num w:numId="14">
    <w:abstractNumId w:val="8"/>
  </w:num>
  <w:num w:numId="15">
    <w:abstractNumId w:val="4"/>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e52zarov5fpbeta5wps5p6rvptezd2rtf0&quot;&gt;PhD Meta-ethnography review&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9065&lt;/item&gt;&lt;item&gt;9066&lt;/item&gt;&lt;item&gt;9067&lt;/item&gt;&lt;item&gt;9068&lt;/item&gt;&lt;item&gt;9069&lt;/item&gt;&lt;item&gt;9070&lt;/item&gt;&lt;item&gt;9071&lt;/item&gt;&lt;item&gt;9072&lt;/item&gt;&lt;/record-ids&gt;&lt;/item&gt;&lt;/Libraries&gt;"/>
  </w:docVars>
  <w:rsids>
    <w:rsidRoot w:val="00F25B41"/>
    <w:rsid w:val="00006F31"/>
    <w:rsid w:val="000079A2"/>
    <w:rsid w:val="0001517C"/>
    <w:rsid w:val="000225CE"/>
    <w:rsid w:val="000267F3"/>
    <w:rsid w:val="000328C5"/>
    <w:rsid w:val="00032A1F"/>
    <w:rsid w:val="00044367"/>
    <w:rsid w:val="00045325"/>
    <w:rsid w:val="0005008E"/>
    <w:rsid w:val="00064606"/>
    <w:rsid w:val="00065198"/>
    <w:rsid w:val="00066CEE"/>
    <w:rsid w:val="00072501"/>
    <w:rsid w:val="0007505D"/>
    <w:rsid w:val="00083A9F"/>
    <w:rsid w:val="00085792"/>
    <w:rsid w:val="000908C5"/>
    <w:rsid w:val="000929DE"/>
    <w:rsid w:val="00094EA6"/>
    <w:rsid w:val="00097980"/>
    <w:rsid w:val="000A1318"/>
    <w:rsid w:val="000A6538"/>
    <w:rsid w:val="000C5250"/>
    <w:rsid w:val="000C690D"/>
    <w:rsid w:val="000C73B6"/>
    <w:rsid w:val="000D163B"/>
    <w:rsid w:val="000D3442"/>
    <w:rsid w:val="000E120A"/>
    <w:rsid w:val="000F085B"/>
    <w:rsid w:val="000F385E"/>
    <w:rsid w:val="000F5AB5"/>
    <w:rsid w:val="000F7363"/>
    <w:rsid w:val="0011563A"/>
    <w:rsid w:val="00133390"/>
    <w:rsid w:val="00134E63"/>
    <w:rsid w:val="0013541A"/>
    <w:rsid w:val="0014318A"/>
    <w:rsid w:val="00146EB7"/>
    <w:rsid w:val="0016052A"/>
    <w:rsid w:val="00163546"/>
    <w:rsid w:val="0017421A"/>
    <w:rsid w:val="001804FE"/>
    <w:rsid w:val="00185079"/>
    <w:rsid w:val="00191727"/>
    <w:rsid w:val="0019213A"/>
    <w:rsid w:val="00196237"/>
    <w:rsid w:val="001A55B4"/>
    <w:rsid w:val="001A6748"/>
    <w:rsid w:val="001B45F4"/>
    <w:rsid w:val="001B792F"/>
    <w:rsid w:val="001C0730"/>
    <w:rsid w:val="001C1661"/>
    <w:rsid w:val="001D31E6"/>
    <w:rsid w:val="001D37E3"/>
    <w:rsid w:val="001D5D9C"/>
    <w:rsid w:val="001D5FF6"/>
    <w:rsid w:val="001E227F"/>
    <w:rsid w:val="001E7D0E"/>
    <w:rsid w:val="001F20A9"/>
    <w:rsid w:val="001F38C6"/>
    <w:rsid w:val="0020065F"/>
    <w:rsid w:val="00206B1B"/>
    <w:rsid w:val="00206C85"/>
    <w:rsid w:val="00210990"/>
    <w:rsid w:val="0021680B"/>
    <w:rsid w:val="00217AD5"/>
    <w:rsid w:val="002248A9"/>
    <w:rsid w:val="00224D3A"/>
    <w:rsid w:val="00226C61"/>
    <w:rsid w:val="00230EF6"/>
    <w:rsid w:val="0023215F"/>
    <w:rsid w:val="002371D5"/>
    <w:rsid w:val="002373FB"/>
    <w:rsid w:val="00242490"/>
    <w:rsid w:val="0024561F"/>
    <w:rsid w:val="00256C8E"/>
    <w:rsid w:val="0026500B"/>
    <w:rsid w:val="00276BEE"/>
    <w:rsid w:val="002805B2"/>
    <w:rsid w:val="00282E0B"/>
    <w:rsid w:val="00290410"/>
    <w:rsid w:val="00293194"/>
    <w:rsid w:val="00297305"/>
    <w:rsid w:val="002B72DE"/>
    <w:rsid w:val="002B7954"/>
    <w:rsid w:val="002C008D"/>
    <w:rsid w:val="002D403D"/>
    <w:rsid w:val="002F5AE3"/>
    <w:rsid w:val="00306740"/>
    <w:rsid w:val="00316162"/>
    <w:rsid w:val="00320B93"/>
    <w:rsid w:val="00327312"/>
    <w:rsid w:val="00334B7A"/>
    <w:rsid w:val="003469AC"/>
    <w:rsid w:val="00350FBE"/>
    <w:rsid w:val="00361D94"/>
    <w:rsid w:val="0037030A"/>
    <w:rsid w:val="00376EBE"/>
    <w:rsid w:val="00380256"/>
    <w:rsid w:val="0038408C"/>
    <w:rsid w:val="00391BCF"/>
    <w:rsid w:val="00394FF6"/>
    <w:rsid w:val="00395715"/>
    <w:rsid w:val="003A59E2"/>
    <w:rsid w:val="003B3BF6"/>
    <w:rsid w:val="003C7D26"/>
    <w:rsid w:val="003D08C7"/>
    <w:rsid w:val="003E29E8"/>
    <w:rsid w:val="003E5D83"/>
    <w:rsid w:val="003F2A62"/>
    <w:rsid w:val="003F6BEA"/>
    <w:rsid w:val="003F78FD"/>
    <w:rsid w:val="00402E5E"/>
    <w:rsid w:val="00410B6A"/>
    <w:rsid w:val="00414ED6"/>
    <w:rsid w:val="00424468"/>
    <w:rsid w:val="00424966"/>
    <w:rsid w:val="00424FCE"/>
    <w:rsid w:val="004324A4"/>
    <w:rsid w:val="00443C34"/>
    <w:rsid w:val="00446952"/>
    <w:rsid w:val="00446971"/>
    <w:rsid w:val="00450BB9"/>
    <w:rsid w:val="00451161"/>
    <w:rsid w:val="004561E2"/>
    <w:rsid w:val="0045714F"/>
    <w:rsid w:val="004571A9"/>
    <w:rsid w:val="004577AE"/>
    <w:rsid w:val="004604D6"/>
    <w:rsid w:val="00466FAC"/>
    <w:rsid w:val="004708CC"/>
    <w:rsid w:val="004735B4"/>
    <w:rsid w:val="00481380"/>
    <w:rsid w:val="00496FC4"/>
    <w:rsid w:val="004A267D"/>
    <w:rsid w:val="004A30BC"/>
    <w:rsid w:val="004A5619"/>
    <w:rsid w:val="004A62D2"/>
    <w:rsid w:val="004D0B88"/>
    <w:rsid w:val="004D6ECD"/>
    <w:rsid w:val="004E0878"/>
    <w:rsid w:val="005037FF"/>
    <w:rsid w:val="00510008"/>
    <w:rsid w:val="00514685"/>
    <w:rsid w:val="00531716"/>
    <w:rsid w:val="00531E99"/>
    <w:rsid w:val="00536DFF"/>
    <w:rsid w:val="00536FD8"/>
    <w:rsid w:val="00541199"/>
    <w:rsid w:val="005417FE"/>
    <w:rsid w:val="005442E0"/>
    <w:rsid w:val="005444DC"/>
    <w:rsid w:val="00545A2B"/>
    <w:rsid w:val="00562D7C"/>
    <w:rsid w:val="005747B1"/>
    <w:rsid w:val="0057745D"/>
    <w:rsid w:val="00584A36"/>
    <w:rsid w:val="005943AA"/>
    <w:rsid w:val="00594B79"/>
    <w:rsid w:val="00597309"/>
    <w:rsid w:val="005A2F45"/>
    <w:rsid w:val="005A3513"/>
    <w:rsid w:val="005B2037"/>
    <w:rsid w:val="005B3755"/>
    <w:rsid w:val="005B4894"/>
    <w:rsid w:val="005D554B"/>
    <w:rsid w:val="005E2EEA"/>
    <w:rsid w:val="00602583"/>
    <w:rsid w:val="00607BA9"/>
    <w:rsid w:val="00607DB0"/>
    <w:rsid w:val="00621AA9"/>
    <w:rsid w:val="00624C92"/>
    <w:rsid w:val="00635768"/>
    <w:rsid w:val="00636EA4"/>
    <w:rsid w:val="006469FE"/>
    <w:rsid w:val="00653666"/>
    <w:rsid w:val="00654C4D"/>
    <w:rsid w:val="00655FE2"/>
    <w:rsid w:val="00664627"/>
    <w:rsid w:val="00666C84"/>
    <w:rsid w:val="006677D9"/>
    <w:rsid w:val="00672582"/>
    <w:rsid w:val="0067739B"/>
    <w:rsid w:val="006918BF"/>
    <w:rsid w:val="006957B2"/>
    <w:rsid w:val="006A1BEA"/>
    <w:rsid w:val="006A3480"/>
    <w:rsid w:val="006A4B4D"/>
    <w:rsid w:val="006B09F4"/>
    <w:rsid w:val="006B35A9"/>
    <w:rsid w:val="006B5594"/>
    <w:rsid w:val="006B7502"/>
    <w:rsid w:val="006C32EB"/>
    <w:rsid w:val="006C4BE0"/>
    <w:rsid w:val="006C4DB5"/>
    <w:rsid w:val="006D6A53"/>
    <w:rsid w:val="006D7377"/>
    <w:rsid w:val="006E0251"/>
    <w:rsid w:val="006E35FA"/>
    <w:rsid w:val="006F3F46"/>
    <w:rsid w:val="0070052C"/>
    <w:rsid w:val="007005C1"/>
    <w:rsid w:val="0070406B"/>
    <w:rsid w:val="00711B56"/>
    <w:rsid w:val="00712F76"/>
    <w:rsid w:val="00716201"/>
    <w:rsid w:val="0071622E"/>
    <w:rsid w:val="00717258"/>
    <w:rsid w:val="007177E0"/>
    <w:rsid w:val="007242A5"/>
    <w:rsid w:val="00731100"/>
    <w:rsid w:val="007351A6"/>
    <w:rsid w:val="007412BE"/>
    <w:rsid w:val="007459D9"/>
    <w:rsid w:val="00747C84"/>
    <w:rsid w:val="00750C16"/>
    <w:rsid w:val="007554EC"/>
    <w:rsid w:val="00755FEA"/>
    <w:rsid w:val="00760296"/>
    <w:rsid w:val="0076154E"/>
    <w:rsid w:val="007745C2"/>
    <w:rsid w:val="00774BA0"/>
    <w:rsid w:val="007831C1"/>
    <w:rsid w:val="00792708"/>
    <w:rsid w:val="007A4165"/>
    <w:rsid w:val="007A443B"/>
    <w:rsid w:val="007A7542"/>
    <w:rsid w:val="007B2037"/>
    <w:rsid w:val="007B7FFB"/>
    <w:rsid w:val="007C359D"/>
    <w:rsid w:val="007C3EA9"/>
    <w:rsid w:val="007C3EFF"/>
    <w:rsid w:val="007C740B"/>
    <w:rsid w:val="007D10B1"/>
    <w:rsid w:val="007D191E"/>
    <w:rsid w:val="007D4D81"/>
    <w:rsid w:val="007E53C6"/>
    <w:rsid w:val="007F1867"/>
    <w:rsid w:val="007F23DE"/>
    <w:rsid w:val="007F7D07"/>
    <w:rsid w:val="00826466"/>
    <w:rsid w:val="00826EC1"/>
    <w:rsid w:val="008303CE"/>
    <w:rsid w:val="0083353B"/>
    <w:rsid w:val="0083488E"/>
    <w:rsid w:val="00836652"/>
    <w:rsid w:val="00836DB9"/>
    <w:rsid w:val="008401CA"/>
    <w:rsid w:val="00840785"/>
    <w:rsid w:val="00843832"/>
    <w:rsid w:val="00857E0E"/>
    <w:rsid w:val="00860C1B"/>
    <w:rsid w:val="00865CFB"/>
    <w:rsid w:val="00866384"/>
    <w:rsid w:val="00867784"/>
    <w:rsid w:val="008732F3"/>
    <w:rsid w:val="00875E88"/>
    <w:rsid w:val="00877122"/>
    <w:rsid w:val="00886746"/>
    <w:rsid w:val="008C5186"/>
    <w:rsid w:val="008E4AE8"/>
    <w:rsid w:val="008E7C16"/>
    <w:rsid w:val="008F4378"/>
    <w:rsid w:val="00900DAD"/>
    <w:rsid w:val="009067F8"/>
    <w:rsid w:val="009144ED"/>
    <w:rsid w:val="0094014A"/>
    <w:rsid w:val="00950DAA"/>
    <w:rsid w:val="00951F1A"/>
    <w:rsid w:val="00953B07"/>
    <w:rsid w:val="0097766A"/>
    <w:rsid w:val="00992125"/>
    <w:rsid w:val="00993E9A"/>
    <w:rsid w:val="009A1FF0"/>
    <w:rsid w:val="009A59E6"/>
    <w:rsid w:val="009B6065"/>
    <w:rsid w:val="009B7C87"/>
    <w:rsid w:val="009D11A2"/>
    <w:rsid w:val="009D45CB"/>
    <w:rsid w:val="009D5E65"/>
    <w:rsid w:val="009E625F"/>
    <w:rsid w:val="00A00096"/>
    <w:rsid w:val="00A01148"/>
    <w:rsid w:val="00A050ED"/>
    <w:rsid w:val="00A06C22"/>
    <w:rsid w:val="00A06CE7"/>
    <w:rsid w:val="00A34D58"/>
    <w:rsid w:val="00A35CD7"/>
    <w:rsid w:val="00A40506"/>
    <w:rsid w:val="00A41986"/>
    <w:rsid w:val="00A45118"/>
    <w:rsid w:val="00A46DA7"/>
    <w:rsid w:val="00A46E57"/>
    <w:rsid w:val="00A559F8"/>
    <w:rsid w:val="00A56993"/>
    <w:rsid w:val="00A67C6B"/>
    <w:rsid w:val="00A70779"/>
    <w:rsid w:val="00A82D73"/>
    <w:rsid w:val="00A84C26"/>
    <w:rsid w:val="00A873D3"/>
    <w:rsid w:val="00A91F8F"/>
    <w:rsid w:val="00AA50E7"/>
    <w:rsid w:val="00AA728E"/>
    <w:rsid w:val="00AB3FDF"/>
    <w:rsid w:val="00AC005D"/>
    <w:rsid w:val="00AC1AA6"/>
    <w:rsid w:val="00AC7D76"/>
    <w:rsid w:val="00AD6415"/>
    <w:rsid w:val="00AE0892"/>
    <w:rsid w:val="00AE34F4"/>
    <w:rsid w:val="00AE3B7D"/>
    <w:rsid w:val="00AE3E71"/>
    <w:rsid w:val="00AE65CD"/>
    <w:rsid w:val="00AE66EE"/>
    <w:rsid w:val="00AE7F54"/>
    <w:rsid w:val="00AF78C1"/>
    <w:rsid w:val="00B0276E"/>
    <w:rsid w:val="00B06CC1"/>
    <w:rsid w:val="00B10FC3"/>
    <w:rsid w:val="00B12A1B"/>
    <w:rsid w:val="00B13387"/>
    <w:rsid w:val="00B1502A"/>
    <w:rsid w:val="00B152CD"/>
    <w:rsid w:val="00B160EC"/>
    <w:rsid w:val="00B27F87"/>
    <w:rsid w:val="00B35B27"/>
    <w:rsid w:val="00B444FC"/>
    <w:rsid w:val="00B47C06"/>
    <w:rsid w:val="00B578C3"/>
    <w:rsid w:val="00B76718"/>
    <w:rsid w:val="00B77632"/>
    <w:rsid w:val="00B839D0"/>
    <w:rsid w:val="00B849F5"/>
    <w:rsid w:val="00B85FFC"/>
    <w:rsid w:val="00B87091"/>
    <w:rsid w:val="00B90EEE"/>
    <w:rsid w:val="00B92B7A"/>
    <w:rsid w:val="00B9510D"/>
    <w:rsid w:val="00B969B9"/>
    <w:rsid w:val="00BA5AB6"/>
    <w:rsid w:val="00BB1409"/>
    <w:rsid w:val="00BB6A49"/>
    <w:rsid w:val="00BC233A"/>
    <w:rsid w:val="00BD6986"/>
    <w:rsid w:val="00BF0C66"/>
    <w:rsid w:val="00BF7F86"/>
    <w:rsid w:val="00C013B1"/>
    <w:rsid w:val="00C01B91"/>
    <w:rsid w:val="00C07E52"/>
    <w:rsid w:val="00C11888"/>
    <w:rsid w:val="00C12C59"/>
    <w:rsid w:val="00C332E7"/>
    <w:rsid w:val="00C43A4B"/>
    <w:rsid w:val="00C65CF6"/>
    <w:rsid w:val="00C73149"/>
    <w:rsid w:val="00C7389A"/>
    <w:rsid w:val="00C73E92"/>
    <w:rsid w:val="00C774DB"/>
    <w:rsid w:val="00C90F0A"/>
    <w:rsid w:val="00C937FC"/>
    <w:rsid w:val="00C94434"/>
    <w:rsid w:val="00C9514F"/>
    <w:rsid w:val="00CA6F36"/>
    <w:rsid w:val="00CA789A"/>
    <w:rsid w:val="00CC40B9"/>
    <w:rsid w:val="00CC6AAF"/>
    <w:rsid w:val="00CD0D13"/>
    <w:rsid w:val="00CD11D9"/>
    <w:rsid w:val="00CD145B"/>
    <w:rsid w:val="00CD2A5E"/>
    <w:rsid w:val="00CE69C3"/>
    <w:rsid w:val="00CF37B5"/>
    <w:rsid w:val="00CF766E"/>
    <w:rsid w:val="00D04FD8"/>
    <w:rsid w:val="00D31B42"/>
    <w:rsid w:val="00D36BFC"/>
    <w:rsid w:val="00D42FDB"/>
    <w:rsid w:val="00D54E1C"/>
    <w:rsid w:val="00D62125"/>
    <w:rsid w:val="00D67239"/>
    <w:rsid w:val="00D742E4"/>
    <w:rsid w:val="00D822F5"/>
    <w:rsid w:val="00D82CA7"/>
    <w:rsid w:val="00D861CC"/>
    <w:rsid w:val="00D9126E"/>
    <w:rsid w:val="00DA4153"/>
    <w:rsid w:val="00DA7DD6"/>
    <w:rsid w:val="00DB1413"/>
    <w:rsid w:val="00DB3514"/>
    <w:rsid w:val="00DB4E7B"/>
    <w:rsid w:val="00DB5744"/>
    <w:rsid w:val="00DC1344"/>
    <w:rsid w:val="00DC13EA"/>
    <w:rsid w:val="00DC5909"/>
    <w:rsid w:val="00DD7F6B"/>
    <w:rsid w:val="00DE012B"/>
    <w:rsid w:val="00DE182C"/>
    <w:rsid w:val="00DE3D92"/>
    <w:rsid w:val="00DF4CD5"/>
    <w:rsid w:val="00DF7B47"/>
    <w:rsid w:val="00E07746"/>
    <w:rsid w:val="00E10192"/>
    <w:rsid w:val="00E23A53"/>
    <w:rsid w:val="00E23CF6"/>
    <w:rsid w:val="00E434B5"/>
    <w:rsid w:val="00E43D44"/>
    <w:rsid w:val="00E46576"/>
    <w:rsid w:val="00E46DC4"/>
    <w:rsid w:val="00E50636"/>
    <w:rsid w:val="00E5088A"/>
    <w:rsid w:val="00E5378B"/>
    <w:rsid w:val="00E612CF"/>
    <w:rsid w:val="00E617C0"/>
    <w:rsid w:val="00E70829"/>
    <w:rsid w:val="00E779B1"/>
    <w:rsid w:val="00E80B27"/>
    <w:rsid w:val="00E819B6"/>
    <w:rsid w:val="00E865F7"/>
    <w:rsid w:val="00E92635"/>
    <w:rsid w:val="00EA28EF"/>
    <w:rsid w:val="00EA4234"/>
    <w:rsid w:val="00EA7234"/>
    <w:rsid w:val="00EB22AE"/>
    <w:rsid w:val="00EB25B6"/>
    <w:rsid w:val="00EB79C3"/>
    <w:rsid w:val="00EC2C01"/>
    <w:rsid w:val="00EC2E5C"/>
    <w:rsid w:val="00ED00E0"/>
    <w:rsid w:val="00ED371D"/>
    <w:rsid w:val="00ED3E7B"/>
    <w:rsid w:val="00EE2612"/>
    <w:rsid w:val="00EE5AAC"/>
    <w:rsid w:val="00EF0C16"/>
    <w:rsid w:val="00EF4D9F"/>
    <w:rsid w:val="00F14828"/>
    <w:rsid w:val="00F211BA"/>
    <w:rsid w:val="00F252D6"/>
    <w:rsid w:val="00F25B41"/>
    <w:rsid w:val="00F27F24"/>
    <w:rsid w:val="00F33C04"/>
    <w:rsid w:val="00F36F95"/>
    <w:rsid w:val="00F5115B"/>
    <w:rsid w:val="00F53C63"/>
    <w:rsid w:val="00F54580"/>
    <w:rsid w:val="00F548A5"/>
    <w:rsid w:val="00F60D9D"/>
    <w:rsid w:val="00F75478"/>
    <w:rsid w:val="00F82E75"/>
    <w:rsid w:val="00F86454"/>
    <w:rsid w:val="00FA27FF"/>
    <w:rsid w:val="00FA2FA8"/>
    <w:rsid w:val="00FA4BEC"/>
    <w:rsid w:val="00FA6EA7"/>
    <w:rsid w:val="00FA75FE"/>
    <w:rsid w:val="00FC0254"/>
    <w:rsid w:val="00FD351E"/>
    <w:rsid w:val="00FE04E2"/>
    <w:rsid w:val="00FE0D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FCB1"/>
  <w15:docId w15:val="{74A5E328-2908-4B98-8B9B-9350D94AB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25B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25B4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31E9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E0DE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B4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25B41"/>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F25B41"/>
    <w:rPr>
      <w:sz w:val="16"/>
      <w:szCs w:val="16"/>
    </w:rPr>
  </w:style>
  <w:style w:type="paragraph" w:styleId="CommentText">
    <w:name w:val="annotation text"/>
    <w:basedOn w:val="Normal"/>
    <w:link w:val="CommentTextChar"/>
    <w:uiPriority w:val="99"/>
    <w:unhideWhenUsed/>
    <w:rsid w:val="00F25B41"/>
    <w:pPr>
      <w:spacing w:line="240" w:lineRule="auto"/>
    </w:pPr>
    <w:rPr>
      <w:sz w:val="20"/>
      <w:szCs w:val="20"/>
    </w:rPr>
  </w:style>
  <w:style w:type="character" w:customStyle="1" w:styleId="CommentTextChar">
    <w:name w:val="Comment Text Char"/>
    <w:basedOn w:val="DefaultParagraphFont"/>
    <w:link w:val="CommentText"/>
    <w:uiPriority w:val="99"/>
    <w:rsid w:val="00F25B41"/>
    <w:rPr>
      <w:sz w:val="20"/>
      <w:szCs w:val="20"/>
    </w:rPr>
  </w:style>
  <w:style w:type="paragraph" w:styleId="CommentSubject">
    <w:name w:val="annotation subject"/>
    <w:basedOn w:val="CommentText"/>
    <w:next w:val="CommentText"/>
    <w:link w:val="CommentSubjectChar"/>
    <w:uiPriority w:val="99"/>
    <w:semiHidden/>
    <w:unhideWhenUsed/>
    <w:rsid w:val="00F25B41"/>
    <w:rPr>
      <w:b/>
      <w:bCs/>
    </w:rPr>
  </w:style>
  <w:style w:type="character" w:customStyle="1" w:styleId="CommentSubjectChar">
    <w:name w:val="Comment Subject Char"/>
    <w:basedOn w:val="CommentTextChar"/>
    <w:link w:val="CommentSubject"/>
    <w:uiPriority w:val="99"/>
    <w:semiHidden/>
    <w:rsid w:val="00F25B41"/>
    <w:rPr>
      <w:b/>
      <w:bCs/>
      <w:sz w:val="20"/>
      <w:szCs w:val="20"/>
    </w:rPr>
  </w:style>
  <w:style w:type="paragraph" w:styleId="BalloonText">
    <w:name w:val="Balloon Text"/>
    <w:basedOn w:val="Normal"/>
    <w:link w:val="BalloonTextChar"/>
    <w:uiPriority w:val="99"/>
    <w:semiHidden/>
    <w:unhideWhenUsed/>
    <w:rsid w:val="00F25B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B41"/>
    <w:rPr>
      <w:rFonts w:ascii="Tahoma" w:hAnsi="Tahoma" w:cs="Tahoma"/>
      <w:sz w:val="16"/>
      <w:szCs w:val="16"/>
    </w:rPr>
  </w:style>
  <w:style w:type="paragraph" w:styleId="ListParagraph">
    <w:name w:val="List Paragraph"/>
    <w:basedOn w:val="Normal"/>
    <w:uiPriority w:val="34"/>
    <w:qFormat/>
    <w:rsid w:val="003F78FD"/>
    <w:pPr>
      <w:ind w:left="720"/>
      <w:contextualSpacing/>
    </w:pPr>
  </w:style>
  <w:style w:type="character" w:styleId="Hyperlink">
    <w:name w:val="Hyperlink"/>
    <w:basedOn w:val="DefaultParagraphFont"/>
    <w:uiPriority w:val="99"/>
    <w:unhideWhenUsed/>
    <w:rsid w:val="00AC1AA6"/>
    <w:rPr>
      <w:color w:val="0000FF" w:themeColor="hyperlink"/>
      <w:u w:val="single"/>
    </w:rPr>
  </w:style>
  <w:style w:type="character" w:styleId="FollowedHyperlink">
    <w:name w:val="FollowedHyperlink"/>
    <w:basedOn w:val="DefaultParagraphFont"/>
    <w:uiPriority w:val="99"/>
    <w:semiHidden/>
    <w:unhideWhenUsed/>
    <w:rsid w:val="00AC1AA6"/>
    <w:rPr>
      <w:color w:val="800080" w:themeColor="followedHyperlink"/>
      <w:u w:val="single"/>
    </w:rPr>
  </w:style>
  <w:style w:type="paragraph" w:styleId="NormalWeb">
    <w:name w:val="Normal (Web)"/>
    <w:basedOn w:val="Normal"/>
    <w:uiPriority w:val="99"/>
    <w:unhideWhenUsed/>
    <w:rsid w:val="00450BB9"/>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50BB9"/>
    <w:rPr>
      <w:b/>
      <w:bCs/>
    </w:rPr>
  </w:style>
  <w:style w:type="paragraph" w:styleId="Revision">
    <w:name w:val="Revision"/>
    <w:hidden/>
    <w:uiPriority w:val="99"/>
    <w:semiHidden/>
    <w:rsid w:val="00450BB9"/>
    <w:pPr>
      <w:spacing w:after="0" w:line="240" w:lineRule="auto"/>
    </w:pPr>
  </w:style>
  <w:style w:type="character" w:customStyle="1" w:styleId="Heading3Char">
    <w:name w:val="Heading 3 Char"/>
    <w:basedOn w:val="DefaultParagraphFont"/>
    <w:link w:val="Heading3"/>
    <w:uiPriority w:val="9"/>
    <w:rsid w:val="00531E99"/>
    <w:rPr>
      <w:rFonts w:asciiTheme="majorHAnsi" w:eastAsiaTheme="majorEastAsia" w:hAnsiTheme="majorHAnsi" w:cstheme="majorBidi"/>
      <w:b/>
      <w:bCs/>
      <w:color w:val="4F81BD" w:themeColor="accent1"/>
    </w:rPr>
  </w:style>
  <w:style w:type="paragraph" w:styleId="Header">
    <w:name w:val="header"/>
    <w:basedOn w:val="Normal"/>
    <w:link w:val="HeaderChar"/>
    <w:uiPriority w:val="99"/>
    <w:unhideWhenUsed/>
    <w:rsid w:val="00A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FDF"/>
  </w:style>
  <w:style w:type="paragraph" w:styleId="Footer">
    <w:name w:val="footer"/>
    <w:basedOn w:val="Normal"/>
    <w:link w:val="FooterChar"/>
    <w:uiPriority w:val="99"/>
    <w:unhideWhenUsed/>
    <w:rsid w:val="00A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FDF"/>
  </w:style>
  <w:style w:type="paragraph" w:customStyle="1" w:styleId="EndNoteBibliographyTitle">
    <w:name w:val="EndNote Bibliography Title"/>
    <w:basedOn w:val="Normal"/>
    <w:link w:val="EndNoteBibliographyTitleCar"/>
    <w:rsid w:val="00A559F8"/>
    <w:pPr>
      <w:spacing w:after="0"/>
      <w:jc w:val="center"/>
    </w:pPr>
    <w:rPr>
      <w:rFonts w:ascii="Cambria" w:hAnsi="Cambria"/>
      <w:noProof/>
      <w:sz w:val="26"/>
    </w:rPr>
  </w:style>
  <w:style w:type="character" w:customStyle="1" w:styleId="EndNoteBibliographyTitleCar">
    <w:name w:val="EndNote Bibliography Title Car"/>
    <w:basedOn w:val="DefaultParagraphFont"/>
    <w:link w:val="EndNoteBibliographyTitle"/>
    <w:rsid w:val="00A559F8"/>
    <w:rPr>
      <w:rFonts w:ascii="Cambria" w:hAnsi="Cambria"/>
      <w:noProof/>
      <w:sz w:val="26"/>
    </w:rPr>
  </w:style>
  <w:style w:type="paragraph" w:customStyle="1" w:styleId="EndNoteBibliography">
    <w:name w:val="EndNote Bibliography"/>
    <w:basedOn w:val="Normal"/>
    <w:link w:val="EndNoteBibliographyCar"/>
    <w:rsid w:val="00A559F8"/>
    <w:pPr>
      <w:spacing w:line="240" w:lineRule="auto"/>
    </w:pPr>
    <w:rPr>
      <w:rFonts w:ascii="Cambria" w:hAnsi="Cambria"/>
      <w:noProof/>
      <w:sz w:val="26"/>
    </w:rPr>
  </w:style>
  <w:style w:type="character" w:customStyle="1" w:styleId="EndNoteBibliographyCar">
    <w:name w:val="EndNote Bibliography Car"/>
    <w:basedOn w:val="DefaultParagraphFont"/>
    <w:link w:val="EndNoteBibliography"/>
    <w:rsid w:val="00A559F8"/>
    <w:rPr>
      <w:rFonts w:ascii="Cambria" w:hAnsi="Cambria"/>
      <w:noProof/>
      <w:sz w:val="26"/>
    </w:rPr>
  </w:style>
  <w:style w:type="paragraph" w:styleId="Caption">
    <w:name w:val="caption"/>
    <w:basedOn w:val="Normal"/>
    <w:next w:val="Normal"/>
    <w:uiPriority w:val="35"/>
    <w:unhideWhenUsed/>
    <w:qFormat/>
    <w:rsid w:val="00297305"/>
    <w:pPr>
      <w:spacing w:line="240" w:lineRule="auto"/>
    </w:pPr>
    <w:rPr>
      <w:b/>
      <w:bCs/>
      <w:color w:val="4F81BD" w:themeColor="accent1"/>
      <w:sz w:val="18"/>
      <w:szCs w:val="18"/>
    </w:rPr>
  </w:style>
  <w:style w:type="character" w:customStyle="1" w:styleId="Heading4Char">
    <w:name w:val="Heading 4 Char"/>
    <w:basedOn w:val="DefaultParagraphFont"/>
    <w:link w:val="Heading4"/>
    <w:uiPriority w:val="9"/>
    <w:rsid w:val="00FE0DEC"/>
    <w:rPr>
      <w:rFonts w:asciiTheme="majorHAnsi" w:eastAsiaTheme="majorEastAsia" w:hAnsiTheme="majorHAnsi" w:cstheme="majorBidi"/>
      <w:b/>
      <w:bCs/>
      <w:i/>
      <w:iCs/>
      <w:color w:val="4F81BD" w:themeColor="accent1"/>
    </w:rPr>
  </w:style>
  <w:style w:type="table" w:styleId="TableGrid">
    <w:name w:val="Table Grid"/>
    <w:basedOn w:val="TableNormal"/>
    <w:uiPriority w:val="59"/>
    <w:rsid w:val="007459D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uiPriority w:val="19"/>
    <w:qFormat/>
    <w:rsid w:val="00410B6A"/>
    <w:rPr>
      <w:i/>
      <w:iCs/>
    </w:rPr>
  </w:style>
  <w:style w:type="character" w:customStyle="1" w:styleId="pb">
    <w:name w:val="pb"/>
    <w:basedOn w:val="DefaultParagraphFont"/>
    <w:rsid w:val="00424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994873">
      <w:bodyDiv w:val="1"/>
      <w:marLeft w:val="0"/>
      <w:marRight w:val="0"/>
      <w:marTop w:val="0"/>
      <w:marBottom w:val="0"/>
      <w:divBdr>
        <w:top w:val="none" w:sz="0" w:space="0" w:color="auto"/>
        <w:left w:val="none" w:sz="0" w:space="0" w:color="auto"/>
        <w:bottom w:val="none" w:sz="0" w:space="0" w:color="auto"/>
        <w:right w:val="none" w:sz="0" w:space="0" w:color="auto"/>
      </w:divBdr>
      <w:divsChild>
        <w:div w:id="306978224">
          <w:marLeft w:val="45"/>
          <w:marRight w:val="45"/>
          <w:marTop w:val="15"/>
          <w:marBottom w:val="0"/>
          <w:divBdr>
            <w:top w:val="none" w:sz="0" w:space="0" w:color="auto"/>
            <w:left w:val="none" w:sz="0" w:space="0" w:color="auto"/>
            <w:bottom w:val="none" w:sz="0" w:space="0" w:color="auto"/>
            <w:right w:val="none" w:sz="0" w:space="0" w:color="auto"/>
          </w:divBdr>
        </w:div>
        <w:div w:id="1397127060">
          <w:marLeft w:val="0"/>
          <w:marRight w:val="0"/>
          <w:marTop w:val="0"/>
          <w:marBottom w:val="0"/>
          <w:divBdr>
            <w:top w:val="none" w:sz="0" w:space="0" w:color="auto"/>
            <w:left w:val="none" w:sz="0" w:space="0" w:color="auto"/>
            <w:bottom w:val="none" w:sz="0" w:space="0" w:color="auto"/>
            <w:right w:val="none" w:sz="0" w:space="0" w:color="auto"/>
          </w:divBdr>
          <w:divsChild>
            <w:div w:id="172495842">
              <w:marLeft w:val="0"/>
              <w:marRight w:val="0"/>
              <w:marTop w:val="0"/>
              <w:marBottom w:val="0"/>
              <w:divBdr>
                <w:top w:val="none" w:sz="0" w:space="0" w:color="auto"/>
                <w:left w:val="none" w:sz="0" w:space="0" w:color="auto"/>
                <w:bottom w:val="none" w:sz="0" w:space="0" w:color="auto"/>
                <w:right w:val="none" w:sz="0" w:space="0" w:color="auto"/>
              </w:divBdr>
              <w:divsChild>
                <w:div w:id="1168594056">
                  <w:marLeft w:val="0"/>
                  <w:marRight w:val="0"/>
                  <w:marTop w:val="0"/>
                  <w:marBottom w:val="0"/>
                  <w:divBdr>
                    <w:top w:val="none" w:sz="0" w:space="0" w:color="auto"/>
                    <w:left w:val="none" w:sz="0" w:space="0" w:color="auto"/>
                    <w:bottom w:val="none" w:sz="0" w:space="0" w:color="auto"/>
                    <w:right w:val="none" w:sz="0" w:space="0" w:color="auto"/>
                  </w:divBdr>
                  <w:divsChild>
                    <w:div w:id="1499420867">
                      <w:marLeft w:val="0"/>
                      <w:marRight w:val="0"/>
                      <w:marTop w:val="0"/>
                      <w:marBottom w:val="75"/>
                      <w:divBdr>
                        <w:top w:val="none" w:sz="0" w:space="0" w:color="auto"/>
                        <w:left w:val="none" w:sz="0" w:space="0" w:color="auto"/>
                        <w:bottom w:val="none" w:sz="0" w:space="0" w:color="auto"/>
                        <w:right w:val="none" w:sz="0" w:space="0" w:color="auto"/>
                      </w:divBdr>
                      <w:divsChild>
                        <w:div w:id="2099210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265454">
      <w:bodyDiv w:val="1"/>
      <w:marLeft w:val="0"/>
      <w:marRight w:val="0"/>
      <w:marTop w:val="0"/>
      <w:marBottom w:val="0"/>
      <w:divBdr>
        <w:top w:val="none" w:sz="0" w:space="0" w:color="auto"/>
        <w:left w:val="none" w:sz="0" w:space="0" w:color="auto"/>
        <w:bottom w:val="none" w:sz="0" w:space="0" w:color="auto"/>
        <w:right w:val="none" w:sz="0" w:space="0" w:color="auto"/>
      </w:divBdr>
    </w:div>
    <w:div w:id="426539719">
      <w:bodyDiv w:val="1"/>
      <w:marLeft w:val="0"/>
      <w:marRight w:val="0"/>
      <w:marTop w:val="0"/>
      <w:marBottom w:val="0"/>
      <w:divBdr>
        <w:top w:val="none" w:sz="0" w:space="0" w:color="auto"/>
        <w:left w:val="none" w:sz="0" w:space="0" w:color="auto"/>
        <w:bottom w:val="none" w:sz="0" w:space="0" w:color="auto"/>
        <w:right w:val="none" w:sz="0" w:space="0" w:color="auto"/>
      </w:divBdr>
    </w:div>
    <w:div w:id="473135872">
      <w:bodyDiv w:val="1"/>
      <w:marLeft w:val="0"/>
      <w:marRight w:val="0"/>
      <w:marTop w:val="0"/>
      <w:marBottom w:val="0"/>
      <w:divBdr>
        <w:top w:val="none" w:sz="0" w:space="0" w:color="auto"/>
        <w:left w:val="none" w:sz="0" w:space="0" w:color="auto"/>
        <w:bottom w:val="none" w:sz="0" w:space="0" w:color="auto"/>
        <w:right w:val="none" w:sz="0" w:space="0" w:color="auto"/>
      </w:divBdr>
    </w:div>
    <w:div w:id="699472520">
      <w:bodyDiv w:val="1"/>
      <w:marLeft w:val="0"/>
      <w:marRight w:val="0"/>
      <w:marTop w:val="0"/>
      <w:marBottom w:val="0"/>
      <w:divBdr>
        <w:top w:val="none" w:sz="0" w:space="0" w:color="auto"/>
        <w:left w:val="none" w:sz="0" w:space="0" w:color="auto"/>
        <w:bottom w:val="none" w:sz="0" w:space="0" w:color="auto"/>
        <w:right w:val="none" w:sz="0" w:space="0" w:color="auto"/>
      </w:divBdr>
      <w:divsChild>
        <w:div w:id="203904611">
          <w:marLeft w:val="0"/>
          <w:marRight w:val="0"/>
          <w:marTop w:val="100"/>
          <w:marBottom w:val="100"/>
          <w:divBdr>
            <w:top w:val="none" w:sz="0" w:space="0" w:color="auto"/>
            <w:left w:val="none" w:sz="0" w:space="0" w:color="auto"/>
            <w:bottom w:val="none" w:sz="0" w:space="0" w:color="auto"/>
            <w:right w:val="none" w:sz="0" w:space="0" w:color="auto"/>
          </w:divBdr>
          <w:divsChild>
            <w:div w:id="228275681">
              <w:marLeft w:val="0"/>
              <w:marRight w:val="0"/>
              <w:marTop w:val="100"/>
              <w:marBottom w:val="100"/>
              <w:divBdr>
                <w:top w:val="none" w:sz="0" w:space="0" w:color="auto"/>
                <w:left w:val="none" w:sz="0" w:space="0" w:color="auto"/>
                <w:bottom w:val="none" w:sz="0" w:space="0" w:color="auto"/>
                <w:right w:val="none" w:sz="0" w:space="0" w:color="auto"/>
              </w:divBdr>
              <w:divsChild>
                <w:div w:id="863589382">
                  <w:marLeft w:val="0"/>
                  <w:marRight w:val="0"/>
                  <w:marTop w:val="168"/>
                  <w:marBottom w:val="168"/>
                  <w:divBdr>
                    <w:top w:val="none" w:sz="0" w:space="0" w:color="auto"/>
                    <w:left w:val="none" w:sz="0" w:space="0" w:color="auto"/>
                    <w:bottom w:val="none" w:sz="0" w:space="0" w:color="auto"/>
                    <w:right w:val="none" w:sz="0" w:space="0" w:color="auto"/>
                  </w:divBdr>
                  <w:divsChild>
                    <w:div w:id="194078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3623678">
      <w:bodyDiv w:val="1"/>
      <w:marLeft w:val="0"/>
      <w:marRight w:val="0"/>
      <w:marTop w:val="0"/>
      <w:marBottom w:val="0"/>
      <w:divBdr>
        <w:top w:val="none" w:sz="0" w:space="0" w:color="auto"/>
        <w:left w:val="none" w:sz="0" w:space="0" w:color="auto"/>
        <w:bottom w:val="none" w:sz="0" w:space="0" w:color="auto"/>
        <w:right w:val="none" w:sz="0" w:space="0" w:color="auto"/>
      </w:divBdr>
    </w:div>
    <w:div w:id="1112288708">
      <w:bodyDiv w:val="1"/>
      <w:marLeft w:val="0"/>
      <w:marRight w:val="0"/>
      <w:marTop w:val="0"/>
      <w:marBottom w:val="0"/>
      <w:divBdr>
        <w:top w:val="none" w:sz="0" w:space="0" w:color="auto"/>
        <w:left w:val="none" w:sz="0" w:space="0" w:color="auto"/>
        <w:bottom w:val="none" w:sz="0" w:space="0" w:color="auto"/>
        <w:right w:val="none" w:sz="0" w:space="0" w:color="auto"/>
      </w:divBdr>
    </w:div>
    <w:div w:id="1236666607">
      <w:bodyDiv w:val="1"/>
      <w:marLeft w:val="0"/>
      <w:marRight w:val="0"/>
      <w:marTop w:val="0"/>
      <w:marBottom w:val="0"/>
      <w:divBdr>
        <w:top w:val="none" w:sz="0" w:space="0" w:color="auto"/>
        <w:left w:val="none" w:sz="0" w:space="0" w:color="auto"/>
        <w:bottom w:val="none" w:sz="0" w:space="0" w:color="auto"/>
        <w:right w:val="none" w:sz="0" w:space="0" w:color="auto"/>
      </w:divBdr>
    </w:div>
    <w:div w:id="1237132815">
      <w:bodyDiv w:val="1"/>
      <w:marLeft w:val="0"/>
      <w:marRight w:val="0"/>
      <w:marTop w:val="0"/>
      <w:marBottom w:val="0"/>
      <w:divBdr>
        <w:top w:val="none" w:sz="0" w:space="0" w:color="auto"/>
        <w:left w:val="none" w:sz="0" w:space="0" w:color="auto"/>
        <w:bottom w:val="none" w:sz="0" w:space="0" w:color="auto"/>
        <w:right w:val="none" w:sz="0" w:space="0" w:color="auto"/>
      </w:divBdr>
      <w:divsChild>
        <w:div w:id="1170369158">
          <w:marLeft w:val="547"/>
          <w:marRight w:val="0"/>
          <w:marTop w:val="0"/>
          <w:marBottom w:val="0"/>
          <w:divBdr>
            <w:top w:val="none" w:sz="0" w:space="0" w:color="auto"/>
            <w:left w:val="none" w:sz="0" w:space="0" w:color="auto"/>
            <w:bottom w:val="none" w:sz="0" w:space="0" w:color="auto"/>
            <w:right w:val="none" w:sz="0" w:space="0" w:color="auto"/>
          </w:divBdr>
        </w:div>
        <w:div w:id="1561019838">
          <w:marLeft w:val="1354"/>
          <w:marRight w:val="0"/>
          <w:marTop w:val="0"/>
          <w:marBottom w:val="0"/>
          <w:divBdr>
            <w:top w:val="none" w:sz="0" w:space="0" w:color="auto"/>
            <w:left w:val="none" w:sz="0" w:space="0" w:color="auto"/>
            <w:bottom w:val="none" w:sz="0" w:space="0" w:color="auto"/>
            <w:right w:val="none" w:sz="0" w:space="0" w:color="auto"/>
          </w:divBdr>
        </w:div>
        <w:div w:id="387148609">
          <w:marLeft w:val="1267"/>
          <w:marRight w:val="0"/>
          <w:marTop w:val="0"/>
          <w:marBottom w:val="0"/>
          <w:divBdr>
            <w:top w:val="none" w:sz="0" w:space="0" w:color="auto"/>
            <w:left w:val="none" w:sz="0" w:space="0" w:color="auto"/>
            <w:bottom w:val="none" w:sz="0" w:space="0" w:color="auto"/>
            <w:right w:val="none" w:sz="0" w:space="0" w:color="auto"/>
          </w:divBdr>
        </w:div>
      </w:divsChild>
    </w:div>
    <w:div w:id="1455826028">
      <w:bodyDiv w:val="1"/>
      <w:marLeft w:val="0"/>
      <w:marRight w:val="0"/>
      <w:marTop w:val="0"/>
      <w:marBottom w:val="0"/>
      <w:divBdr>
        <w:top w:val="none" w:sz="0" w:space="0" w:color="auto"/>
        <w:left w:val="none" w:sz="0" w:space="0" w:color="auto"/>
        <w:bottom w:val="none" w:sz="0" w:space="0" w:color="auto"/>
        <w:right w:val="none" w:sz="0" w:space="0" w:color="auto"/>
      </w:divBdr>
    </w:div>
    <w:div w:id="14570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
      <a:majorFont>
        <a:latin typeface="Calibri"/>
        <a:ea typeface=""/>
        <a:cs typeface=""/>
        <a:font script="Jpan" typeface="HGｺﾞｼｯｸM"/>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mbria"/>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A63135E7-22D8-4D35-9C60-A3FEDC64D7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37</Words>
  <Characters>4056</Characters>
  <Application>Microsoft Office Word</Application>
  <DocSecurity>0</DocSecurity>
  <Lines>33</Lines>
  <Paragraphs>9</Paragraphs>
  <ScaleCrop>false</ScaleCrop>
  <HeadingPairs>
    <vt:vector size="8" baseType="variant">
      <vt:variant>
        <vt:lpstr>Title</vt:lpstr>
      </vt:variant>
      <vt:variant>
        <vt:i4>1</vt:i4>
      </vt:variant>
      <vt:variant>
        <vt:lpstr>Título</vt:lpstr>
      </vt:variant>
      <vt:variant>
        <vt:i4>1</vt:i4>
      </vt:variant>
      <vt:variant>
        <vt:lpstr>Tittel</vt:lpstr>
      </vt:variant>
      <vt:variant>
        <vt:i4>1</vt:i4>
      </vt:variant>
      <vt:variant>
        <vt:lpstr>Titel</vt:lpstr>
      </vt:variant>
      <vt:variant>
        <vt:i4>1</vt:i4>
      </vt:variant>
    </vt:vector>
  </HeadingPairs>
  <TitlesOfParts>
    <vt:vector size="4" baseType="lpstr">
      <vt:lpstr/>
      <vt:lpstr/>
      <vt: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o Cruz (r.cruzmartinez@utwente.nl)</dc:creator>
  <cp:lastModifiedBy>Cruz Martinez, R. (BMS)</cp:lastModifiedBy>
  <cp:revision>2</cp:revision>
  <cp:lastPrinted>2018-11-29T11:51:00Z</cp:lastPrinted>
  <dcterms:created xsi:type="dcterms:W3CDTF">2019-07-11T12:31:00Z</dcterms:created>
  <dcterms:modified xsi:type="dcterms:W3CDTF">2019-07-11T12:31:00Z</dcterms:modified>
</cp:coreProperties>
</file>